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0A27" w:rsidRDefault="00330A27" w:rsidP="00330A2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</w:p>
    <w:p w:rsidR="00FC1B9A" w:rsidRDefault="00FC1B9A" w:rsidP="00330A2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330A27" w:rsidRPr="003319F8" w:rsidRDefault="00330A27" w:rsidP="00B85777">
      <w:pPr>
        <w:spacing w:after="0" w:line="240" w:lineRule="auto"/>
        <w:rPr>
          <w:rFonts w:asciiTheme="majorBidi" w:hAnsiTheme="majorBidi" w:cstheme="majorBidi"/>
          <w:sz w:val="20"/>
          <w:szCs w:val="20"/>
          <w:lang w:val="en-IE"/>
        </w:rPr>
      </w:pPr>
      <w:r w:rsidRPr="003319F8">
        <w:rPr>
          <w:rFonts w:asciiTheme="majorBidi" w:hAnsiTheme="majorBidi" w:cstheme="majorBidi"/>
          <w:sz w:val="20"/>
          <w:szCs w:val="20"/>
        </w:rPr>
        <w:t xml:space="preserve">Table 2: </w:t>
      </w:r>
      <w:r w:rsidRPr="003319F8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>Published studies on the impacts of cover crop</w:t>
      </w:r>
      <w:r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>s</w:t>
      </w:r>
      <w:r w:rsidR="00A53D50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>,</w:t>
      </w:r>
      <w:r w:rsidRPr="003319F8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 xml:space="preserve"> </w:t>
      </w:r>
      <w:r w:rsidR="00B85777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>climate</w:t>
      </w:r>
      <w:r w:rsidRPr="003319F8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 xml:space="preserve"> </w:t>
      </w:r>
      <w:r w:rsidR="00A53D50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 xml:space="preserve">and </w:t>
      </w:r>
      <w:r w:rsidRPr="003319F8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 xml:space="preserve">soil properties on </w:t>
      </w:r>
      <w:r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 xml:space="preserve">the </w:t>
      </w:r>
      <w:r w:rsidRPr="003319F8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>grain yield</w:t>
      </w:r>
      <w:r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 xml:space="preserve"> of the primary</w:t>
      </w:r>
      <w:r w:rsidRPr="003319F8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 xml:space="preserve"> crop. </w:t>
      </w:r>
    </w:p>
    <w:tbl>
      <w:tblPr>
        <w:tblStyle w:val="TableGrid"/>
        <w:tblpPr w:leftFromText="180" w:rightFromText="180" w:horzAnchor="margin" w:tblpY="709"/>
        <w:tblW w:w="14075" w:type="dxa"/>
        <w:tblLayout w:type="fixed"/>
        <w:tblLook w:val="04A0" w:firstRow="1" w:lastRow="0" w:firstColumn="1" w:lastColumn="0" w:noHBand="0" w:noVBand="1"/>
      </w:tblPr>
      <w:tblGrid>
        <w:gridCol w:w="1276"/>
        <w:gridCol w:w="425"/>
        <w:gridCol w:w="567"/>
        <w:gridCol w:w="709"/>
        <w:gridCol w:w="992"/>
        <w:gridCol w:w="709"/>
        <w:gridCol w:w="567"/>
        <w:gridCol w:w="567"/>
        <w:gridCol w:w="1418"/>
        <w:gridCol w:w="1134"/>
        <w:gridCol w:w="708"/>
        <w:gridCol w:w="709"/>
        <w:gridCol w:w="283"/>
        <w:gridCol w:w="568"/>
        <w:gridCol w:w="708"/>
        <w:gridCol w:w="1134"/>
        <w:gridCol w:w="993"/>
        <w:gridCol w:w="608"/>
      </w:tblGrid>
      <w:tr w:rsidR="00330A27" w:rsidRPr="003319F8" w:rsidTr="00BC6076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A27" w:rsidRPr="003319F8" w:rsidRDefault="00330A27" w:rsidP="00BC6076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ocation</w:t>
            </w:r>
          </w:p>
          <w:p w:rsidR="00330A27" w:rsidRPr="003319F8" w:rsidRDefault="00330A27" w:rsidP="00BC6076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(country/state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A27" w:rsidRPr="003319F8" w:rsidRDefault="00330A27" w:rsidP="00BC6076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MAAT</w:t>
            </w:r>
          </w:p>
          <w:p w:rsidR="00330A27" w:rsidRPr="003319F8" w:rsidRDefault="00330A27" w:rsidP="00BC6076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</w:t>
            </w:r>
            <w:proofErr w:type="spellEnd"/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A27" w:rsidRPr="003319F8" w:rsidRDefault="00330A27" w:rsidP="00BC6076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MAP</w:t>
            </w:r>
          </w:p>
          <w:p w:rsidR="00330A27" w:rsidRPr="003319F8" w:rsidRDefault="00330A27" w:rsidP="00BC6076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(m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A27" w:rsidRPr="003319F8" w:rsidRDefault="00330A27" w:rsidP="00BC6076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Soil </w:t>
            </w:r>
          </w:p>
          <w:p w:rsidR="00330A27" w:rsidRPr="003319F8" w:rsidRDefault="00330A27" w:rsidP="00BC6076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textu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A27" w:rsidRPr="003319F8" w:rsidRDefault="00330A27" w:rsidP="00BC6076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BD</w:t>
            </w:r>
          </w:p>
          <w:p w:rsidR="00330A27" w:rsidRPr="003319F8" w:rsidRDefault="00330A27" w:rsidP="00BC6076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(g cm</w:t>
            </w: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vertAlign w:val="superscript"/>
              </w:rPr>
              <w:t>-3</w:t>
            </w: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A27" w:rsidRPr="003319F8" w:rsidRDefault="00330A27" w:rsidP="00BC6076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pH</w:t>
            </w:r>
            <w:r w:rsidRPr="003319F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A27" w:rsidRPr="003319F8" w:rsidRDefault="00330A27" w:rsidP="00BC6076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Tilla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A27" w:rsidRPr="003319F8" w:rsidRDefault="00330A27" w:rsidP="00BC6076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Primary crop (C 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A27" w:rsidRPr="003319F8" w:rsidRDefault="00330A27" w:rsidP="00BC6076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over</w:t>
            </w: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  crop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s</w:t>
            </w: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(CC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A27" w:rsidRPr="003319F8" w:rsidRDefault="00330A27" w:rsidP="00BC6076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Type of C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A27" w:rsidRPr="003319F8" w:rsidRDefault="00330A27" w:rsidP="00C24DD3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Added N</w:t>
            </w:r>
            <w:r w:rsidR="00C24DD3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(kg </w:t>
            </w:r>
            <w:r w:rsidR="00C24DD3"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ha</w:t>
            </w:r>
            <w:r w:rsidR="00C24DD3"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C24DD3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)</w:t>
            </w:r>
            <w:r w:rsidR="00C24DD3"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 </w:t>
            </w: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A27" w:rsidRPr="003319F8" w:rsidRDefault="00330A27" w:rsidP="00BC6076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Duration</w:t>
            </w:r>
          </w:p>
          <w:p w:rsidR="00330A27" w:rsidRPr="003319F8" w:rsidRDefault="00330A27" w:rsidP="00BC6076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(year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A27" w:rsidRPr="003319F8" w:rsidRDefault="00330A27" w:rsidP="00BC6076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Grain yield  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(control)</w:t>
            </w:r>
            <w:r w:rsidR="00C24DD3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(</w:t>
            </w:r>
            <w:r w:rsidR="00C24DD3"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t ha</w:t>
            </w:r>
            <w:r w:rsidR="00C24DD3"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C24DD3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)</w:t>
            </w:r>
            <w:r w:rsidR="00C24DD3"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 </w:t>
            </w:r>
          </w:p>
          <w:p w:rsidR="00330A27" w:rsidRPr="003319F8" w:rsidRDefault="00330A27" w:rsidP="00BC6076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A27" w:rsidRPr="003319F8" w:rsidRDefault="00330A27" w:rsidP="00BC6076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Grain yield under (CC)</w:t>
            </w:r>
            <w:r w:rsidR="00C24DD3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(</w:t>
            </w:r>
            <w:r w:rsidR="00C24DD3"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t ha</w:t>
            </w:r>
            <w:r w:rsidR="00C24DD3"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C24DD3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)</w:t>
            </w:r>
            <w:r w:rsidR="00C24DD3"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 </w:t>
            </w:r>
          </w:p>
          <w:p w:rsidR="00330A27" w:rsidRPr="003319F8" w:rsidRDefault="00330A27" w:rsidP="00BC6076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A27" w:rsidRPr="003319F8" w:rsidRDefault="00330A27" w:rsidP="00C24DD3">
            <w:pPr>
              <w:spacing w:before="24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hange in grain yield  (∆G)</w:t>
            </w:r>
            <w:r w:rsidR="00C24DD3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(</w:t>
            </w:r>
            <w:r w:rsidR="00C24DD3"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t ha</w:t>
            </w:r>
            <w:r w:rsidR="00C24DD3"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C24DD3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)</w:t>
            </w: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ef.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Mellby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 soi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0A27" w:rsidRDefault="00330A27" w:rsidP="00BC6076">
            <w:r w:rsidRPr="00FF109F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ereals; potato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perennial ryegras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5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1.42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Mellby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 soi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FF109F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ereals; potato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perennial rye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8 + 113 (manure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1.4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Mellby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 soi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FF109F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ereals; potato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perennial rye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9 + 214 (manure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1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Mellby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 soi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FF109F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 (other cereals and forag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perennial rye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Lanna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lay soi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FF109F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perennial rye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0-11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6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Lanna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lay soi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FF109F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O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perennial rye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0-11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Mellby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 soi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FF109F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perennial rye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Mellby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 soi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FF109F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perennial rye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Mellby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 soi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FF109F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wh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perennial rye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outh east Finland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lay soi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FF109F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Italian rye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outh east Finland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ilt soi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62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FF109F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Italian rye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3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outh east Finland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soi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0F7135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Italian rye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outh east Finland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Peat soi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07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0F7135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Italian rye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1.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Jyndevad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9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arse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0F7135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 xml:space="preserve">Mixtures of ryegrass and four 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lover speci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0-110 (manure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Foulum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oamy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B14DB3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Mixtures of ryegrass and four clover speci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0-110 (manure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Flakkebjerg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B14DB3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Mixtures of ryegrass and four clover speci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0-110 (manure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anterbury, N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ilt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B14DB3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inter wh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a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anterbury, N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ilt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B14DB3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inter wh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inter whea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anterbury, N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ilt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B14DB3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inter wh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a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1.8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anterbury, N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ilt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B14DB3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inter wh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inter whea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anterbury, N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ilt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B14DB3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inter wh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a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anterbury, N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ilt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B14DB3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inter wh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inter whea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1.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Eastern Slovenia, S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oam/silt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.3-1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7-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B14DB3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Italian rye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9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9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Eastern Slovenia, S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oam/silt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.3-1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7-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B14DB3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inter ra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9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9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Eastern Slovenia, S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oam/silt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.3-1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7-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B14DB3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Subclov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9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Eastern Slovenia, S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oam/silt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.3-1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7-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B14DB3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rimson clo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9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0D674C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Georgetown, 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oamy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ye cover cro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24 + 280 (poultry ma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ure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0D674C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Georgetown, 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oamy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ye cover cro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24 + 280 (Compost poul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y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 xml:space="preserve"> man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0D674C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Georgetown, 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oamy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ye cover cro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0D674C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Georgetown, 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oamy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01FA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ye cover cro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24 + 280 (poultry ma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ure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0D674C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Georgetown, 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oamy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01FA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ye cover cro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24 + 280 (Compost poul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y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 xml:space="preserve"> ma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ure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0D674C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Georgetown, 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oamy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01FA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ye cover cro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0D674C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Zaragoza, 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9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ilt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01FA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Barle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9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6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3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2.8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Zaragoza, 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9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ilt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01FA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inter ra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81.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6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2.6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Zaragoza, 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ilt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01FA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mmon vetc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0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6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7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Jokioinen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lay and fine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01FA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hite clover (low seed rat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Jokioinen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lay and fine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01FA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ed clover (low seed rat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Jokioinen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lay and fine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01FA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Black medic (low seed rat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Jokioinen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lay and fine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01FA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Westerworld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 xml:space="preserve"> grass (low seed rat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Jokioinen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lay and fine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01FA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Timothy (low seed rat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Jokioinen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lay and fine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01FA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inter wheat (low seed rat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Jokioinen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lay and fine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01FA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 xml:space="preserve">Italian ryegrass 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(low seed rat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Jokioinen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lay and fine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42E56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hite clover (standard seed rat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Jokioinen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lay and fine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42E56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ed clover (standard seed rat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Jokioinen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lay and fine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42E56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Black medic (standard seed rat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Jokioinen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lay and fine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42E56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Westerworld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 xml:space="preserve"> grass (standard seed rat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Jokioinen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lay and fine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42E56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Timothy (standard seed rat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Jokioinen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lay and fine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42E56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inter wheat (standard seed rat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9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Jokioinen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lay and fine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42E56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Italian ryegrass (standard seed rat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Jokioinen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lay and fine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42E56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hite clover (High seed rat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Jokioinen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lay and fine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42E56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ed clover (High seed rat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Jokioinen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lay and fine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2DEC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Black medic (High seed rat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Jokioinen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lay and fine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C978DF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Westerworld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 xml:space="preserve"> grass (High seed rat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Jokioinen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lay and fine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C978DF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Timothy (High seed rat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Jokioinen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lay and fine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C978DF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inter wheat (High seed rat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1.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Jokioinen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lay and fine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C978DF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Italian ryegrass (High seed rat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1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cotland, U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/loamy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C978DF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at; crop ro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 xml:space="preserve">Mustard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cotland, U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/loamy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C978DF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at; crop ro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Forage ra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cotland, U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/loamy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C978DF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at; crop ro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fodder radis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0D674C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cotland, U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/loamy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C978DF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at; crop ro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Italian rye 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7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0D674C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cotland, U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/loamy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C978DF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at; crop ro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inter pea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0D674C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cotland, U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/loamy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C978DF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at; crop ro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Grazing ry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0D674C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cotland, U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/loamy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C978DF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at; crop ro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inter whea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0D674C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cotland, U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/loamy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2DEC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at; crop ro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inter barle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0D674C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outh Jutland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610E52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ye 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0 (CAN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outh Jutland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610E52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ye 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0 (slurry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outh Jutland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610E52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ye 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65 (slurry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outh Jutland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610E52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ye 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Hebei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610E52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 xml:space="preserve">Spr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February Orchi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2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9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Marchfeld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 to silty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610E52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inter ry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egum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>non-legu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Marchfeld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 to silty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610E52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inter ry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 xml:space="preserve">Legume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Marchfeld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 to silty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9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B61D6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inter ry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on-legu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.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Marchfeld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 to silty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B61D6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egum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>non-legu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Marchfeld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 to silty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B61D6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 xml:space="preserve">Legume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Marchfeld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 to silty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9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B61D6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on-legu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Jyndevad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arse sand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B61D6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0 (manure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Jyndevad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arse sand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B61D6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lo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Jyndevad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arse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ye 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0-1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Jyndevad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arse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ye 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0-1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dum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ye 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0-1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dum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ye 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0-1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dum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ye 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0-1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dum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ye 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0-1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England, U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3-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Multi soil typ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3-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Volunteer cro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-18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England, U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3-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Multi soil typ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3-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8D0C80">
              <w:rPr>
                <w:rFonts w:asciiTheme="majorBidi" w:hAnsiTheme="majorBidi" w:cstheme="majorBidi"/>
                <w:sz w:val="20"/>
                <w:szCs w:val="20"/>
              </w:rPr>
              <w:t>M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Phacel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-18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England, U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3-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Multi soil typ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3-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8D0C80">
              <w:rPr>
                <w:rFonts w:asciiTheme="majorBidi" w:hAnsiTheme="majorBidi" w:cstheme="majorBidi"/>
                <w:sz w:val="20"/>
                <w:szCs w:val="20"/>
              </w:rPr>
              <w:t>M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ye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-18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England, U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3-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Multi soil typ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3-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8D0C80">
              <w:rPr>
                <w:rFonts w:asciiTheme="majorBidi" w:hAnsiTheme="majorBidi" w:cstheme="majorBidi"/>
                <w:sz w:val="20"/>
                <w:szCs w:val="20"/>
              </w:rPr>
              <w:t>M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Must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-18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England, U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3-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Multi soil typ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3-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8D0C80">
              <w:rPr>
                <w:rFonts w:asciiTheme="majorBidi" w:hAnsiTheme="majorBidi" w:cstheme="majorBidi"/>
                <w:sz w:val="20"/>
                <w:szCs w:val="20"/>
              </w:rPr>
              <w:t>M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Forage ra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-18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England, U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3-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Multi soil typ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3-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8D0C80">
              <w:rPr>
                <w:rFonts w:asciiTheme="majorBidi" w:hAnsiTheme="majorBidi" w:cstheme="majorBidi"/>
                <w:sz w:val="20"/>
                <w:szCs w:val="20"/>
              </w:rPr>
              <w:t>M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Forage ry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-18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2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Poznan, P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8D0C80">
              <w:rPr>
                <w:rFonts w:asciiTheme="majorBidi" w:hAnsiTheme="majorBidi" w:cstheme="majorBidi"/>
                <w:sz w:val="20"/>
                <w:szCs w:val="20"/>
              </w:rPr>
              <w:t>M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tra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-1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2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0D674C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Poznan, P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8D0C80">
              <w:rPr>
                <w:rFonts w:asciiTheme="majorBidi" w:hAnsiTheme="majorBidi" w:cstheme="majorBidi"/>
                <w:sz w:val="20"/>
                <w:szCs w:val="20"/>
              </w:rPr>
              <w:t>M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hite must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-1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0D674C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Poznan, P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8D0C80">
              <w:rPr>
                <w:rFonts w:asciiTheme="majorBidi" w:hAnsiTheme="majorBidi" w:cstheme="majorBidi"/>
                <w:sz w:val="20"/>
                <w:szCs w:val="20"/>
              </w:rPr>
              <w:t>M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ats+ pe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-1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0D674C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Poznan, P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>
              <w:rPr>
                <w:rFonts w:asciiTheme="majorBidi" w:hAnsiTheme="majorBidi" w:cstheme="majorBidi"/>
                <w:sz w:val="20"/>
                <w:szCs w:val="20"/>
              </w:rPr>
              <w:t>M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Phacel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-1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0D674C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anterbury, N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 xml:space="preserve">Silag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Forage whea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7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Hunan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ate r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ye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Hunan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ate r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Milk vetc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Hunan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ate r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a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Hunan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ate r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Potat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unan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5-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Early r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ye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7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7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Hunan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5-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Early r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Milk vetc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7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4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Hunan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5-5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Early r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a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7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7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56811">
              <w:rPr>
                <w:rFonts w:asciiTheme="majorBidi" w:hAnsiTheme="majorBidi" w:cstheme="majorBidi"/>
                <w:sz w:val="20"/>
                <w:szCs w:val="20"/>
              </w:rPr>
              <w:t>Guizhou</w:t>
            </w:r>
            <w:proofErr w:type="spellEnd"/>
            <w:r w:rsidRPr="00956811">
              <w:rPr>
                <w:rFonts w:asciiTheme="majorBidi" w:hAnsiTheme="majorBidi" w:cstheme="majorBidi"/>
                <w:sz w:val="20"/>
                <w:szCs w:val="20"/>
              </w:rPr>
              <w:t>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1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7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Potat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6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6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Hubei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1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1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Early r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Milk vetc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157.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6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7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Hubei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1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14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Early r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Milk vetc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123.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5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6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0D674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Jiangsu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1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1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R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Milk vetc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24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7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9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1.8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813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B8132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Jiangsu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1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1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6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R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Milk vetc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27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6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6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813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B8132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Jiangsu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1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1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6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R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Rye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27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6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6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813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B8132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Henan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1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1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R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Milk vetc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217.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7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9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1.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813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B8132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Zhejiang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1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2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R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Milk vetc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181.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7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9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1.7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0D674C" w:rsidP="00B813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B81327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Henan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1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1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R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Milk vetc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27.2 (organic</w:t>
            </w:r>
            <w:r w:rsidRPr="00956811">
              <w:rPr>
                <w:rFonts w:asciiTheme="majorBidi" w:eastAsia="MS Gothic" w:hAnsiTheme="majorBidi" w:cstheme="majorBidi"/>
                <w:sz w:val="20"/>
                <w:szCs w:val="20"/>
              </w:rPr>
              <w:t>）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7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9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11">
              <w:rPr>
                <w:rFonts w:asciiTheme="majorBidi" w:hAnsiTheme="majorBidi" w:cstheme="majorBidi"/>
                <w:sz w:val="20"/>
                <w:szCs w:val="20"/>
              </w:rPr>
              <w:t>1.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956811" w:rsidRDefault="00B81327" w:rsidP="000D674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ntario, 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6469FA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Alfalf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B1FA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ntario, 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0423AA">
              <w:rPr>
                <w:rFonts w:asciiTheme="majorBidi" w:hAnsiTheme="majorBidi" w:cstheme="majorBidi"/>
                <w:sz w:val="20"/>
                <w:szCs w:val="20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6469FA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rimson clo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1.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B1FA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ntario, 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0423AA">
              <w:rPr>
                <w:rFonts w:asciiTheme="majorBidi" w:hAnsiTheme="majorBidi" w:cstheme="majorBidi"/>
                <w:sz w:val="20"/>
                <w:szCs w:val="20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B367D">
              <w:rPr>
                <w:rFonts w:asciiTheme="majorBidi" w:hAnsiTheme="majorBidi" w:cstheme="majorBidi"/>
                <w:sz w:val="20"/>
                <w:szCs w:val="20"/>
              </w:rPr>
              <w:t>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6469FA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ed clo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B1FA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ntario, 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0423AA">
              <w:rPr>
                <w:rFonts w:asciiTheme="majorBidi" w:hAnsiTheme="majorBidi" w:cstheme="majorBidi"/>
                <w:sz w:val="20"/>
                <w:szCs w:val="20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B367D">
              <w:rPr>
                <w:rFonts w:asciiTheme="majorBidi" w:hAnsiTheme="majorBidi" w:cstheme="majorBidi"/>
                <w:sz w:val="20"/>
                <w:szCs w:val="20"/>
              </w:rPr>
              <w:t>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6469FA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Alfalf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B1FA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ntario, 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0423AA">
              <w:rPr>
                <w:rFonts w:asciiTheme="majorBidi" w:hAnsiTheme="majorBidi" w:cstheme="majorBidi"/>
                <w:sz w:val="20"/>
                <w:szCs w:val="20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B367D">
              <w:rPr>
                <w:rFonts w:asciiTheme="majorBidi" w:hAnsiTheme="majorBidi" w:cstheme="majorBidi"/>
                <w:sz w:val="20"/>
                <w:szCs w:val="20"/>
              </w:rPr>
              <w:t>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6469FA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rimson clo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2.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B1FA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ntario, 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0423AA">
              <w:rPr>
                <w:rFonts w:asciiTheme="majorBidi" w:hAnsiTheme="majorBidi" w:cstheme="majorBidi"/>
                <w:sz w:val="20"/>
                <w:szCs w:val="20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B367D">
              <w:rPr>
                <w:rFonts w:asciiTheme="majorBidi" w:hAnsiTheme="majorBidi" w:cstheme="majorBidi"/>
                <w:sz w:val="20"/>
                <w:szCs w:val="20"/>
              </w:rPr>
              <w:t>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6469FA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ed clo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1.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B1FA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ntario, 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0423AA">
              <w:rPr>
                <w:rFonts w:asciiTheme="majorBidi" w:hAnsiTheme="majorBidi" w:cstheme="majorBidi"/>
                <w:sz w:val="20"/>
                <w:szCs w:val="20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B367D">
              <w:rPr>
                <w:rFonts w:asciiTheme="majorBidi" w:hAnsiTheme="majorBidi" w:cstheme="majorBidi"/>
                <w:sz w:val="20"/>
                <w:szCs w:val="20"/>
              </w:rPr>
              <w:t>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6469FA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Alfalf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1.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B1FA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ntario, 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0423AA">
              <w:rPr>
                <w:rFonts w:asciiTheme="majorBidi" w:hAnsiTheme="majorBidi" w:cstheme="majorBidi"/>
                <w:sz w:val="20"/>
                <w:szCs w:val="20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B367D">
              <w:rPr>
                <w:rFonts w:asciiTheme="majorBidi" w:hAnsiTheme="majorBidi" w:cstheme="majorBidi"/>
                <w:sz w:val="20"/>
                <w:szCs w:val="20"/>
              </w:rPr>
              <w:t>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6469FA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rimson clo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3.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B1FA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ntario, 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0423AA">
              <w:rPr>
                <w:rFonts w:asciiTheme="majorBidi" w:hAnsiTheme="majorBidi" w:cstheme="majorBidi"/>
                <w:sz w:val="20"/>
                <w:szCs w:val="20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2B367D">
              <w:rPr>
                <w:rFonts w:asciiTheme="majorBidi" w:hAnsiTheme="majorBidi" w:cstheme="majorBidi"/>
                <w:sz w:val="20"/>
                <w:szCs w:val="20"/>
              </w:rPr>
              <w:t>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6469FA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ed clo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2.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B1FA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5B1FAD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ntario, 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0423AA">
              <w:rPr>
                <w:rFonts w:asciiTheme="majorBidi" w:hAnsiTheme="majorBidi" w:cstheme="majorBidi"/>
                <w:sz w:val="20"/>
                <w:szCs w:val="20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2B367D">
              <w:rPr>
                <w:rFonts w:asciiTheme="majorBidi" w:hAnsiTheme="majorBidi" w:cstheme="majorBidi"/>
                <w:sz w:val="20"/>
                <w:szCs w:val="20"/>
              </w:rPr>
              <w:t>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C338C3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Alfalf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2.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07102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</w:tr>
      <w:tr w:rsidR="005B1FAD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ntario, 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0423AA">
              <w:rPr>
                <w:rFonts w:asciiTheme="majorBidi" w:hAnsiTheme="majorBidi" w:cstheme="majorBidi"/>
                <w:sz w:val="20"/>
                <w:szCs w:val="20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2B367D">
              <w:rPr>
                <w:rFonts w:asciiTheme="majorBidi" w:hAnsiTheme="majorBidi" w:cstheme="majorBidi"/>
                <w:sz w:val="20"/>
                <w:szCs w:val="20"/>
              </w:rPr>
              <w:t>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C338C3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rimson clo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2.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07102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</w:tr>
      <w:tr w:rsidR="005B1FAD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ntario, 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0423AA">
              <w:rPr>
                <w:rFonts w:asciiTheme="majorBidi" w:hAnsiTheme="majorBidi" w:cstheme="majorBidi"/>
                <w:sz w:val="20"/>
                <w:szCs w:val="20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2B367D">
              <w:rPr>
                <w:rFonts w:asciiTheme="majorBidi" w:hAnsiTheme="majorBidi" w:cstheme="majorBidi"/>
                <w:sz w:val="20"/>
                <w:szCs w:val="20"/>
              </w:rPr>
              <w:t>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C338C3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ed clo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1.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07102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</w:tr>
      <w:tr w:rsidR="005B1FAD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Ontario, 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0423AA">
              <w:rPr>
                <w:rFonts w:asciiTheme="majorBidi" w:hAnsiTheme="majorBidi" w:cstheme="majorBidi"/>
                <w:sz w:val="20"/>
                <w:szCs w:val="20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2B367D">
              <w:rPr>
                <w:rFonts w:asciiTheme="majorBidi" w:hAnsiTheme="majorBidi" w:cstheme="majorBidi"/>
                <w:sz w:val="20"/>
                <w:szCs w:val="20"/>
              </w:rPr>
              <w:t>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C338C3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Alfalf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4.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A246F4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</w:tr>
      <w:tr w:rsidR="005B1FAD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ntario, 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0423AA">
              <w:rPr>
                <w:rFonts w:asciiTheme="majorBidi" w:hAnsiTheme="majorBidi" w:cstheme="majorBidi"/>
                <w:sz w:val="20"/>
                <w:szCs w:val="20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2B367D">
              <w:rPr>
                <w:rFonts w:asciiTheme="majorBidi" w:hAnsiTheme="majorBidi" w:cstheme="majorBidi"/>
                <w:sz w:val="20"/>
                <w:szCs w:val="20"/>
              </w:rPr>
              <w:t>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C338C3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rimson clo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4.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A246F4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</w:tr>
      <w:tr w:rsidR="005B1FAD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ntario, 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0423AA">
              <w:rPr>
                <w:rFonts w:asciiTheme="majorBidi" w:hAnsiTheme="majorBidi" w:cstheme="majorBidi"/>
                <w:sz w:val="20"/>
                <w:szCs w:val="20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2B367D">
              <w:rPr>
                <w:rFonts w:asciiTheme="majorBidi" w:hAnsiTheme="majorBidi" w:cstheme="majorBidi"/>
                <w:sz w:val="20"/>
                <w:szCs w:val="20"/>
              </w:rPr>
              <w:t>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C338C3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ed clo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3.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A246F4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</w:tr>
      <w:tr w:rsidR="005B1FAD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ntario, 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0423AA">
              <w:rPr>
                <w:rFonts w:asciiTheme="majorBidi" w:hAnsiTheme="majorBidi" w:cstheme="majorBidi"/>
                <w:sz w:val="20"/>
                <w:szCs w:val="20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2B367D">
              <w:rPr>
                <w:rFonts w:asciiTheme="majorBidi" w:hAnsiTheme="majorBidi" w:cstheme="majorBidi"/>
                <w:sz w:val="20"/>
                <w:szCs w:val="20"/>
              </w:rPr>
              <w:t>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C338C3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Alfalf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3.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A246F4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</w:tr>
      <w:tr w:rsidR="005B1FAD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ntario, 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0423AA">
              <w:rPr>
                <w:rFonts w:asciiTheme="majorBidi" w:hAnsiTheme="majorBidi" w:cstheme="majorBidi"/>
                <w:sz w:val="20"/>
                <w:szCs w:val="20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2B367D">
              <w:rPr>
                <w:rFonts w:asciiTheme="majorBidi" w:hAnsiTheme="majorBidi" w:cstheme="majorBidi"/>
                <w:sz w:val="20"/>
                <w:szCs w:val="20"/>
              </w:rPr>
              <w:t>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C338C3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rimson clo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3.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A246F4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</w:tr>
      <w:tr w:rsidR="005B1FAD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ntario, 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0423AA">
              <w:rPr>
                <w:rFonts w:asciiTheme="majorBidi" w:hAnsiTheme="majorBidi" w:cstheme="majorBidi"/>
                <w:sz w:val="20"/>
                <w:szCs w:val="20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2B367D">
              <w:rPr>
                <w:rFonts w:asciiTheme="majorBidi" w:hAnsiTheme="majorBidi" w:cstheme="majorBidi"/>
                <w:sz w:val="20"/>
                <w:szCs w:val="20"/>
              </w:rPr>
              <w:t>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C338C3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ed clo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2.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A246F4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Hunan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>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ilt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C338C3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Early rice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>late r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ye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3.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B1FA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B1FAD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 xml:space="preserve"> Hunan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>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ilt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993E37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Early rice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>late r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ye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1.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4250B3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</w:tr>
      <w:tr w:rsidR="005B1FAD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 xml:space="preserve"> Hunan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>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ilt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993E37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Early rice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>late r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ye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1.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4250B3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Shannxi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>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ilt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993E37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h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egu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8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B1FA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Shannxi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>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ilt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993E37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h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egu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8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B1FA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Shannxi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>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ilt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993E37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h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egu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8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B81327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B1FA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Beijing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ilt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993E37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ucu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weet cor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222(org) (2 year total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5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4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12.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B1FA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Illinois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il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993E37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hickp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Forage radis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nur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B1FA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Illinois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il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993E37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hickp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 xml:space="preserve">Mixture of forage radish a buckwheat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AC74F0">
              <w:rPr>
                <w:rFonts w:asciiTheme="majorBidi" w:hAnsiTheme="majorBidi" w:cstheme="majorBidi"/>
                <w:sz w:val="20"/>
                <w:szCs w:val="20"/>
              </w:rPr>
              <w:t>Manur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B1FA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Illinois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il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993E37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hickp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FRhv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AC74F0">
              <w:rPr>
                <w:rFonts w:asciiTheme="majorBidi" w:hAnsiTheme="majorBidi" w:cstheme="majorBidi"/>
                <w:sz w:val="20"/>
                <w:szCs w:val="20"/>
              </w:rPr>
              <w:t>Manur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B1FA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Illinois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il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993E37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Forage radis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AC74F0">
              <w:rPr>
                <w:rFonts w:asciiTheme="majorBidi" w:hAnsiTheme="majorBidi" w:cstheme="majorBidi"/>
                <w:sz w:val="20"/>
                <w:szCs w:val="20"/>
              </w:rPr>
              <w:t>Manur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B1FA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Illinois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il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993E37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 xml:space="preserve">Mixture of forage radish a buckwheat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AC74F0">
              <w:rPr>
                <w:rFonts w:asciiTheme="majorBidi" w:hAnsiTheme="majorBidi" w:cstheme="majorBidi"/>
                <w:sz w:val="20"/>
                <w:szCs w:val="20"/>
              </w:rPr>
              <w:t>Manur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B1FA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Illinois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il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993E37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FRhv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AC74F0">
              <w:rPr>
                <w:rFonts w:asciiTheme="majorBidi" w:hAnsiTheme="majorBidi" w:cstheme="majorBidi"/>
                <w:sz w:val="20"/>
                <w:szCs w:val="20"/>
              </w:rPr>
              <w:t>Manur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B1FA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ingxi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>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.37-1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993E37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Toma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Feed cor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9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.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0D674C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B1FA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ingxi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>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.37-1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993E37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Toma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weet cor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96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5.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0D674C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B1FA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Beijing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.0-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993E37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ina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weet cor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10 (high irrigation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3.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6B2D93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B1FAD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5B1FAD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Beijing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.0-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993E37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ina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weet cor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1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1.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CB768A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</w:tr>
      <w:tr w:rsidR="005B1FAD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Beijing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.0-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FB7375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ina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weet cor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20 (high irrigation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CB768A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</w:tr>
      <w:tr w:rsidR="005B1FAD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Beijing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.0-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FB7375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ina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weet cor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3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.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CB768A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Hebei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3223DB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ucu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weet cor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28 (U) + 430 (org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7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59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12.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B81327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B1FAD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Hebei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3223DB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ucu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Amarant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28 (U) + 430 (org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7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5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16.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B81327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B1FAD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Hebei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3223DB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ucu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weet sorgh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28 (U) + 430 (org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7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5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18.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B81327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B1FAD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Beijing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3223DB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Fenn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weet cor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360 (U) + 75 (org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B81327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B1FAD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330A27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anterbury, N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ilt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3223DB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inter wh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a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</w:tr>
      <w:tr w:rsidR="005B1FAD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anterbury, N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ilt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3223DB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inter wh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inter whea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9952BB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</w:tr>
      <w:tr w:rsidR="005B1FAD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anterbury, N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ilt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3223DB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inter wh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a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1.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9952BB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</w:tr>
      <w:tr w:rsidR="005B1FAD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anterbury, N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ilt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3223DB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inter wh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inter whea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0.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9952BB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</w:tr>
      <w:tr w:rsidR="005B1FAD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anterbury, N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ilt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3223DB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inter wh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Oa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331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9952BB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</w:tr>
      <w:tr w:rsidR="005B1FAD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Canterbury, N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ilt lo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3223DB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inter wh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Winter whea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B1FAD" w:rsidRPr="003319F8" w:rsidRDefault="005B1FAD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-1.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5B1FAD" w:rsidRDefault="005B1FAD" w:rsidP="005B1FAD">
            <w:r w:rsidRPr="009952BB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</w:tr>
      <w:tr w:rsidR="00330A27" w:rsidRPr="003319F8" w:rsidTr="00AB206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sz w:val="20"/>
                <w:szCs w:val="20"/>
              </w:rPr>
              <w:t>Jyevad</w:t>
            </w:r>
            <w:proofErr w:type="spellEnd"/>
            <w:r w:rsidRPr="003319F8">
              <w:rPr>
                <w:rFonts w:asciiTheme="majorBidi" w:hAnsiTheme="majorBidi" w:cstheme="majorBidi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Loamy 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0A27" w:rsidRDefault="00330A27" w:rsidP="00BC6076">
            <w:r w:rsidRPr="00922DEC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Spring barley, spring wh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D44095" w:rsidP="00BC6076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 xml:space="preserve">perennial ryegrass, </w:t>
            </w:r>
            <w:r w:rsidR="00330A27" w:rsidRPr="003319F8">
              <w:rPr>
                <w:rFonts w:asciiTheme="majorBidi" w:hAnsiTheme="majorBidi" w:cstheme="majorBidi"/>
                <w:sz w:val="20"/>
                <w:szCs w:val="20"/>
              </w:rPr>
              <w:t>Italian rye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3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13.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330A27" w:rsidRPr="003319F8" w:rsidRDefault="00330A27" w:rsidP="005B1F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5B1FA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B2060" w:rsidRPr="003319F8" w:rsidTr="00BC6076"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060" w:rsidRPr="00AB2060" w:rsidRDefault="00AB2060" w:rsidP="00AB206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060" w:rsidRPr="00AB2060" w:rsidRDefault="00AB2060" w:rsidP="00AB206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060" w:rsidRPr="00AB2060" w:rsidRDefault="00AB2060" w:rsidP="00AB206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060" w:rsidRPr="003319F8" w:rsidRDefault="00AB2060" w:rsidP="00AB206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060" w:rsidRPr="003319F8" w:rsidRDefault="00AB2060" w:rsidP="00AB206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060" w:rsidRPr="003319F8" w:rsidRDefault="00AB2060" w:rsidP="00AB206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060" w:rsidRPr="00922DEC" w:rsidRDefault="00AB2060" w:rsidP="00AB206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060" w:rsidRPr="003319F8" w:rsidRDefault="00AB2060" w:rsidP="00AB206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060" w:rsidRPr="003319F8" w:rsidRDefault="00AB2060" w:rsidP="00AB2060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060" w:rsidRPr="003319F8" w:rsidRDefault="00AB2060" w:rsidP="00AB206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060" w:rsidRPr="003319F8" w:rsidRDefault="00AB2060" w:rsidP="00AB206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060" w:rsidRPr="003319F8" w:rsidRDefault="00AB2060" w:rsidP="00AB206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060" w:rsidRPr="003319F8" w:rsidRDefault="00AB2060" w:rsidP="00AB206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060" w:rsidRPr="003319F8" w:rsidRDefault="00AB2060" w:rsidP="00AB206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060" w:rsidRPr="003319F8" w:rsidRDefault="00AB2060" w:rsidP="00AB206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060" w:rsidRPr="003319F8" w:rsidRDefault="00AB2060" w:rsidP="00AB206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FB4C33" w:rsidRDefault="00330A27" w:rsidP="000A7EF8">
      <w:pPr>
        <w:tabs>
          <w:tab w:val="left" w:pos="1275"/>
        </w:tabs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3202C2">
        <w:rPr>
          <w:rFonts w:asciiTheme="majorBidi" w:eastAsia="Arial Unicode MS" w:hAnsiTheme="majorBidi" w:cstheme="majorBidi"/>
          <w:color w:val="000000" w:themeColor="text1"/>
          <w:sz w:val="20"/>
          <w:szCs w:val="20"/>
        </w:rPr>
        <w:t>MAAT - mean annual air temperature (</w:t>
      </w:r>
      <w:proofErr w:type="spellStart"/>
      <w:r w:rsidRPr="003202C2">
        <w:rPr>
          <w:rFonts w:asciiTheme="majorBidi" w:eastAsia="Arial Unicode MS" w:hAnsiTheme="majorBidi" w:cstheme="majorBidi"/>
          <w:color w:val="000000" w:themeColor="text1"/>
          <w:sz w:val="20"/>
          <w:szCs w:val="20"/>
          <w:vertAlign w:val="superscript"/>
        </w:rPr>
        <w:t>o</w:t>
      </w:r>
      <w:r w:rsidRPr="003202C2">
        <w:rPr>
          <w:rFonts w:asciiTheme="majorBidi" w:eastAsia="Arial Unicode MS" w:hAnsiTheme="majorBidi" w:cstheme="majorBidi"/>
          <w:color w:val="000000" w:themeColor="text1"/>
          <w:sz w:val="20"/>
          <w:szCs w:val="20"/>
        </w:rPr>
        <w:t>C</w:t>
      </w:r>
      <w:proofErr w:type="spellEnd"/>
      <w:r w:rsidRPr="003202C2">
        <w:rPr>
          <w:rFonts w:asciiTheme="majorBidi" w:eastAsia="Arial Unicode MS" w:hAnsiTheme="majorBidi" w:cstheme="majorBidi"/>
          <w:color w:val="000000" w:themeColor="text1"/>
          <w:sz w:val="20"/>
          <w:szCs w:val="20"/>
        </w:rPr>
        <w:t>) and MAP - mean annual precipitation. Grain yield under control (C), grain yield under cover crops (CC) and c</w:t>
      </w:r>
      <w:r w:rsidRPr="003202C2">
        <w:rPr>
          <w:rFonts w:asciiTheme="majorBidi" w:hAnsiTheme="majorBidi" w:cstheme="majorBidi"/>
          <w:iCs/>
          <w:color w:val="000000" w:themeColor="text1"/>
          <w:sz w:val="20"/>
          <w:szCs w:val="20"/>
        </w:rPr>
        <w:t>hanges in grain yield (∆G) were calculated in t ha</w:t>
      </w:r>
      <w:r w:rsidRPr="003202C2">
        <w:rPr>
          <w:rFonts w:asciiTheme="majorBidi" w:hAnsiTheme="majorBidi" w:cstheme="majorBidi"/>
          <w:iCs/>
          <w:color w:val="000000" w:themeColor="text1"/>
          <w:sz w:val="20"/>
          <w:szCs w:val="20"/>
          <w:vertAlign w:val="superscript"/>
        </w:rPr>
        <w:t>-1</w:t>
      </w:r>
      <w:r w:rsidRPr="003202C2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. </w:t>
      </w:r>
      <w:proofErr w:type="spellStart"/>
      <w:r w:rsidRPr="003202C2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a</w:t>
      </w:r>
      <w:r w:rsidRPr="003202C2">
        <w:rPr>
          <w:rFonts w:asciiTheme="majorBidi" w:hAnsiTheme="majorBidi" w:cstheme="majorBidi"/>
          <w:color w:val="000000" w:themeColor="text1"/>
          <w:sz w:val="20"/>
          <w:szCs w:val="20"/>
        </w:rPr>
        <w:t>Different</w:t>
      </w:r>
      <w:proofErr w:type="spellEnd"/>
      <w:r w:rsidRPr="003202C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methods were used to measure soil pH using pH probe/ meter in deionized water or 0.01 M CaCl</w:t>
      </w:r>
      <w:r w:rsidRPr="003202C2">
        <w:rPr>
          <w:rFonts w:asciiTheme="majorBidi" w:hAnsiTheme="majorBidi" w:cstheme="majorBidi"/>
          <w:color w:val="000000" w:themeColor="text1"/>
          <w:sz w:val="20"/>
          <w:szCs w:val="20"/>
          <w:vertAlign w:val="subscript"/>
        </w:rPr>
        <w:t>2</w:t>
      </w:r>
      <w:r w:rsidRPr="003202C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in 1:1 and 1:2, or 1:5 (v: v) soils: solution ratios. </w:t>
      </w:r>
      <w:r w:rsidR="00E56AD9">
        <w:rPr>
          <w:rFonts w:asciiTheme="majorBidi" w:hAnsiTheme="majorBidi" w:cstheme="majorBidi"/>
          <w:sz w:val="20"/>
          <w:szCs w:val="20"/>
        </w:rPr>
        <w:t xml:space="preserve">ND= no data available; </w:t>
      </w:r>
      <w:r w:rsidRPr="003202C2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L= legume; NL= non-legume and M= mixed. Org= organic; U= urine; </w:t>
      </w:r>
      <w:proofErr w:type="spellStart"/>
      <w:r w:rsidRPr="003202C2">
        <w:rPr>
          <w:rFonts w:asciiTheme="majorBidi" w:hAnsiTheme="majorBidi" w:cstheme="majorBidi"/>
          <w:color w:val="000000" w:themeColor="text1"/>
          <w:sz w:val="20"/>
          <w:szCs w:val="20"/>
        </w:rPr>
        <w:t>FRhvr</w:t>
      </w:r>
      <w:proofErr w:type="spellEnd"/>
      <w:r w:rsidRPr="003202C2">
        <w:rPr>
          <w:rFonts w:asciiTheme="majorBidi" w:hAnsiTheme="majorBidi" w:cstheme="majorBidi"/>
          <w:color w:val="000000" w:themeColor="text1"/>
          <w:sz w:val="20"/>
          <w:szCs w:val="20"/>
        </w:rPr>
        <w:t>= mix of forage radish, hairy vetch, and cereal rye</w:t>
      </w:r>
      <w:r w:rsidRPr="003202C2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. Con= </w:t>
      </w:r>
      <w:r w:rsidRPr="003202C2">
        <w:rPr>
          <w:rFonts w:asciiTheme="majorBidi" w:hAnsiTheme="majorBidi" w:cstheme="majorBidi"/>
          <w:iCs/>
          <w:color w:val="000000" w:themeColor="text1"/>
          <w:sz w:val="20"/>
          <w:szCs w:val="20"/>
        </w:rPr>
        <w:lastRenderedPageBreak/>
        <w:t xml:space="preserve">conventional; R= reduced; NT= no-till; MT= Multi-tillage. AT= Austria; CA= Canada; DK= Denmark; CN= China; SE= Sweden; NZ= New Zealand; USA= United States of America; ES= Spain; FIN= Finland; PL= Poland; UK= United Kingdom. Ref.:1= </w:t>
      </w:r>
      <w:proofErr w:type="spellStart"/>
      <w:r w:rsidRPr="003202C2">
        <w:rPr>
          <w:rFonts w:asciiTheme="majorBidi" w:hAnsiTheme="majorBidi" w:cstheme="majorBidi"/>
          <w:iCs/>
          <w:color w:val="000000" w:themeColor="text1"/>
          <w:sz w:val="20"/>
          <w:szCs w:val="20"/>
        </w:rPr>
        <w:t>Torstensson</w:t>
      </w:r>
      <w:proofErr w:type="spellEnd"/>
      <w:r w:rsidRPr="003202C2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&amp;</w:t>
      </w:r>
      <w:proofErr w:type="spellStart"/>
      <w:r w:rsidRPr="003202C2">
        <w:rPr>
          <w:rFonts w:asciiTheme="majorBidi" w:hAnsiTheme="majorBidi" w:cstheme="majorBidi"/>
          <w:iCs/>
          <w:color w:val="000000" w:themeColor="text1"/>
          <w:sz w:val="20"/>
          <w:szCs w:val="20"/>
        </w:rPr>
        <w:t>Aronsson</w:t>
      </w:r>
      <w:proofErr w:type="spellEnd"/>
      <w:r w:rsidRPr="003202C2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(2000); 2= </w:t>
      </w:r>
      <w:proofErr w:type="spellStart"/>
      <w:r w:rsidRPr="003202C2">
        <w:rPr>
          <w:rFonts w:asciiTheme="majorBidi" w:hAnsiTheme="majorBidi" w:cstheme="majorBidi"/>
          <w:iCs/>
          <w:color w:val="000000" w:themeColor="text1"/>
          <w:sz w:val="20"/>
          <w:szCs w:val="20"/>
        </w:rPr>
        <w:t>Torstensson</w:t>
      </w:r>
      <w:proofErr w:type="spellEnd"/>
      <w:r w:rsidRPr="003202C2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et al. (2006); 3= </w:t>
      </w:r>
      <w:proofErr w:type="spellStart"/>
      <w:r w:rsidRPr="003202C2">
        <w:rPr>
          <w:rFonts w:asciiTheme="majorBidi" w:hAnsiTheme="majorBidi" w:cstheme="majorBidi"/>
          <w:iCs/>
          <w:color w:val="000000" w:themeColor="text1"/>
          <w:sz w:val="20"/>
          <w:szCs w:val="20"/>
        </w:rPr>
        <w:t>Aronsson</w:t>
      </w:r>
      <w:proofErr w:type="spellEnd"/>
      <w:r w:rsidRPr="003202C2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et al. (2011); 4= Stenberg et al. </w:t>
      </w:r>
      <w:r w:rsidR="00BC6076" w:rsidRPr="003202C2">
        <w:rPr>
          <w:rFonts w:asciiTheme="majorBidi" w:hAnsiTheme="majorBidi" w:cstheme="majorBidi"/>
          <w:iCs/>
          <w:color w:val="000000" w:themeColor="text1"/>
          <w:sz w:val="20"/>
          <w:szCs w:val="20"/>
        </w:rPr>
        <w:t>(</w:t>
      </w:r>
      <w:r w:rsidRPr="003202C2">
        <w:rPr>
          <w:rFonts w:asciiTheme="majorBidi" w:hAnsiTheme="majorBidi" w:cstheme="majorBidi"/>
          <w:iCs/>
          <w:color w:val="000000" w:themeColor="text1"/>
          <w:sz w:val="20"/>
          <w:szCs w:val="20"/>
        </w:rPr>
        <w:t>1999</w:t>
      </w:r>
      <w:r w:rsidR="00BC6076" w:rsidRPr="003202C2">
        <w:rPr>
          <w:rFonts w:asciiTheme="majorBidi" w:hAnsiTheme="majorBidi" w:cstheme="majorBidi"/>
          <w:iCs/>
          <w:color w:val="000000" w:themeColor="text1"/>
          <w:sz w:val="20"/>
          <w:szCs w:val="20"/>
        </w:rPr>
        <w:t>)</w:t>
      </w:r>
      <w:r w:rsidRPr="003202C2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; 5= </w:t>
      </w:r>
      <w:proofErr w:type="spellStart"/>
      <w:r w:rsidRPr="003202C2">
        <w:rPr>
          <w:rFonts w:asciiTheme="majorBidi" w:hAnsiTheme="majorBidi" w:cstheme="majorBidi"/>
          <w:iCs/>
          <w:color w:val="000000" w:themeColor="text1"/>
          <w:sz w:val="20"/>
          <w:szCs w:val="20"/>
        </w:rPr>
        <w:t>Lemola</w:t>
      </w:r>
      <w:proofErr w:type="spellEnd"/>
      <w:r w:rsidRPr="003202C2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and </w:t>
      </w:r>
      <w:proofErr w:type="spellStart"/>
      <w:r w:rsidRPr="003202C2">
        <w:rPr>
          <w:rFonts w:asciiTheme="majorBidi" w:hAnsiTheme="majorBidi" w:cstheme="majorBidi"/>
          <w:iCs/>
          <w:color w:val="000000" w:themeColor="text1"/>
          <w:sz w:val="20"/>
          <w:szCs w:val="20"/>
        </w:rPr>
        <w:t>Turtola</w:t>
      </w:r>
      <w:proofErr w:type="spellEnd"/>
      <w:r w:rsidRPr="003202C2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(2000); 6= </w:t>
      </w:r>
      <w:proofErr w:type="spellStart"/>
      <w:r w:rsidRPr="003202C2">
        <w:rPr>
          <w:rFonts w:asciiTheme="majorBidi" w:hAnsiTheme="majorBidi" w:cstheme="majorBidi"/>
          <w:iCs/>
          <w:color w:val="000000" w:themeColor="text1"/>
          <w:sz w:val="20"/>
          <w:szCs w:val="20"/>
        </w:rPr>
        <w:t>Doltra</w:t>
      </w:r>
      <w:proofErr w:type="spellEnd"/>
      <w:r w:rsidRPr="003202C2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and </w:t>
      </w:r>
      <w:proofErr w:type="spellStart"/>
      <w:r w:rsidRPr="003202C2">
        <w:rPr>
          <w:rFonts w:asciiTheme="majorBidi" w:hAnsiTheme="majorBidi" w:cstheme="majorBidi"/>
          <w:iCs/>
          <w:color w:val="000000" w:themeColor="text1"/>
          <w:sz w:val="20"/>
          <w:szCs w:val="20"/>
        </w:rPr>
        <w:t>Olesen</w:t>
      </w:r>
      <w:proofErr w:type="spellEnd"/>
      <w:r w:rsidRPr="003202C2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(2013); 7= Francis (1995); 8= </w:t>
      </w:r>
      <w:proofErr w:type="spellStart"/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Kramberger</w:t>
      </w:r>
      <w:proofErr w:type="spellEnd"/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 et al. (2009);</w:t>
      </w:r>
      <w:r w:rsidR="00D21308"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9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= Ritter et al. (1998); 1</w:t>
      </w:r>
      <w:r w:rsidR="00D21308"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0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=  </w:t>
      </w:r>
      <w:proofErr w:type="spellStart"/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Salmerón</w:t>
      </w:r>
      <w:proofErr w:type="spellEnd"/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 et al. (2010); 1</w:t>
      </w:r>
      <w:r w:rsidR="00D21308"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1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= </w:t>
      </w:r>
      <w:proofErr w:type="spellStart"/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Kankanen</w:t>
      </w:r>
      <w:proofErr w:type="spellEnd"/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 and Eriksson (2007); 1</w:t>
      </w:r>
      <w:r w:rsidR="00D21308"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2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= </w:t>
      </w:r>
      <w:proofErr w:type="spellStart"/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Baggs</w:t>
      </w:r>
      <w:proofErr w:type="spellEnd"/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 et al. (2000); 1</w:t>
      </w:r>
      <w:r w:rsidR="00D21308"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3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= Thomsen (2005); 1</w:t>
      </w:r>
      <w:r w:rsidR="00D21308"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4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= Bai et al. (2015); 1</w:t>
      </w:r>
      <w:r w:rsidR="00D21308"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5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= </w:t>
      </w:r>
      <w:proofErr w:type="spellStart"/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Rinnofner</w:t>
      </w:r>
      <w:proofErr w:type="spellEnd"/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 et al. (2008); 1</w:t>
      </w:r>
      <w:r w:rsidR="00D21308"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6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= </w:t>
      </w:r>
      <w:proofErr w:type="spellStart"/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Askegaard</w:t>
      </w:r>
      <w:proofErr w:type="spellEnd"/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 and </w:t>
      </w:r>
      <w:proofErr w:type="spellStart"/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Eriksen</w:t>
      </w:r>
      <w:proofErr w:type="spellEnd"/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 (2008); 1</w:t>
      </w:r>
      <w:r w:rsidR="00D21308"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7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= Hansen and </w:t>
      </w:r>
      <w:proofErr w:type="spellStart"/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Djurhuus</w:t>
      </w:r>
      <w:proofErr w:type="spellEnd"/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 (1997); 1</w:t>
      </w:r>
      <w:r w:rsidR="00D21308"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8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= Richards et al. (1996); </w:t>
      </w:r>
      <w:r w:rsidR="00D21308"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19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=</w:t>
      </w:r>
      <w:proofErr w:type="spellStart"/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Małecka</w:t>
      </w:r>
      <w:proofErr w:type="spellEnd"/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 &amp; </w:t>
      </w:r>
      <w:proofErr w:type="spellStart"/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Blecharczyk</w:t>
      </w:r>
      <w:proofErr w:type="spellEnd"/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 (2008); 2</w:t>
      </w:r>
      <w:r w:rsidR="00D21308"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0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= </w:t>
      </w:r>
      <w:proofErr w:type="spellStart"/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Teixeira</w:t>
      </w:r>
      <w:proofErr w:type="spellEnd"/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 et al. (2016); 2</w:t>
      </w:r>
      <w:r w:rsidR="00D21308"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1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= Tang et al.(2010); 2</w:t>
      </w:r>
      <w:r w:rsidR="00D21308"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2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= Wang et al.(2006); 2</w:t>
      </w:r>
      <w:r w:rsidR="00D21308"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3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= Zhang et al. (2006); 2</w:t>
      </w:r>
      <w:r w:rsidR="00D21308"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4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= Li et al. (2012); 2</w:t>
      </w:r>
      <w:r w:rsidR="003202C2"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5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= Hu et al. (2013); 2</w:t>
      </w:r>
      <w:r w:rsidR="003202C2"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6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= </w:t>
      </w:r>
      <w:proofErr w:type="spellStart"/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Qiao</w:t>
      </w:r>
      <w:proofErr w:type="spellEnd"/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 et al. (2011); 2</w:t>
      </w:r>
      <w:r w:rsidR="003202C2"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7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= Lu et al. (2013); </w:t>
      </w:r>
      <w:r w:rsidR="00D21308"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2</w:t>
      </w:r>
      <w:r w:rsidR="003202C2"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8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= Zhu et al. (2011); </w:t>
      </w:r>
      <w:r w:rsidR="003202C2"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29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= Liu et al. (2012); 3</w:t>
      </w:r>
      <w:r w:rsidR="005B1FAD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0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= Coombs et al.(201</w:t>
      </w:r>
      <w:r w:rsidR="00721005"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7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); 3</w:t>
      </w:r>
      <w:r w:rsidR="005B1FAD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1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= Zhu et al.(2016); 3</w:t>
      </w:r>
      <w:r w:rsidR="005B1FAD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2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= Zhang et al.(2009); </w:t>
      </w:r>
      <w:r w:rsidR="003202C2"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3</w:t>
      </w:r>
      <w:r w:rsidR="005B1FAD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3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=</w:t>
      </w:r>
      <w:r w:rsidRPr="003202C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proofErr w:type="spellStart"/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Guo</w:t>
      </w:r>
      <w:proofErr w:type="spellEnd"/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 et al.(2008); 3</w:t>
      </w:r>
      <w:r w:rsidR="005B1FAD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4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=</w:t>
      </w:r>
      <w:r w:rsidRPr="003202C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Welch et al.(2016); </w:t>
      </w:r>
      <w:r w:rsidR="00D21308"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3</w:t>
      </w:r>
      <w:r w:rsidR="005B1FAD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5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=</w:t>
      </w:r>
      <w:r w:rsidRPr="003202C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Mao et al.(2015); </w:t>
      </w:r>
      <w:r w:rsidR="00EE51F7"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3</w:t>
      </w:r>
      <w:r w:rsidR="005B1FAD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6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=</w:t>
      </w:r>
      <w:r w:rsidRPr="003202C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Ren et al.(2006); </w:t>
      </w:r>
      <w:r w:rsidR="003202C2"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3</w:t>
      </w:r>
      <w:r w:rsidR="005B1FAD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7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= Peng et al. (2015); </w:t>
      </w:r>
      <w:r w:rsidR="003202C2"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3</w:t>
      </w:r>
      <w:r w:rsidR="005B1FAD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8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=</w:t>
      </w:r>
      <w:r w:rsidRPr="003202C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Xi et al. (2011); </w:t>
      </w:r>
      <w:r w:rsidR="005B1FAD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39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=</w:t>
      </w:r>
      <w:r w:rsidRPr="003202C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Francis (1995); 4</w:t>
      </w:r>
      <w:r w:rsidR="005B1FAD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0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=</w:t>
      </w:r>
      <w:r w:rsidRPr="003202C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3202C2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Berntsen et al. (2006).</w:t>
      </w:r>
    </w:p>
    <w:sectPr w:rsidR="00FB4C33" w:rsidSect="00FC2789">
      <w:footerReference w:type="default" r:id="rId7"/>
      <w:pgSz w:w="16838" w:h="11906" w:orient="landscape"/>
      <w:pgMar w:top="1440" w:right="1440" w:bottom="1440" w:left="1440" w:header="709" w:footer="709" w:gutter="0"/>
      <w:pgNumType w:start="8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7EF8" w:rsidRDefault="000A7EF8" w:rsidP="006413F6">
      <w:pPr>
        <w:spacing w:after="0" w:line="240" w:lineRule="auto"/>
      </w:pPr>
      <w:r>
        <w:separator/>
      </w:r>
    </w:p>
  </w:endnote>
  <w:endnote w:type="continuationSeparator" w:id="0">
    <w:p w:rsidR="000A7EF8" w:rsidRDefault="000A7EF8" w:rsidP="006413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02233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A7EF8" w:rsidRDefault="000A7EF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54B2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:rsidR="000A7EF8" w:rsidRDefault="000A7EF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7EF8" w:rsidRDefault="000A7EF8" w:rsidP="006413F6">
      <w:pPr>
        <w:spacing w:after="0" w:line="240" w:lineRule="auto"/>
      </w:pPr>
      <w:r>
        <w:separator/>
      </w:r>
    </w:p>
  </w:footnote>
  <w:footnote w:type="continuationSeparator" w:id="0">
    <w:p w:rsidR="000A7EF8" w:rsidRDefault="000A7EF8" w:rsidP="006413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hdrShapeDefaults>
    <o:shapedefaults v:ext="edit" spidmax="901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340"/>
    <w:rsid w:val="0000711F"/>
    <w:rsid w:val="00012DEC"/>
    <w:rsid w:val="000265B7"/>
    <w:rsid w:val="000304A9"/>
    <w:rsid w:val="000305C6"/>
    <w:rsid w:val="0003207F"/>
    <w:rsid w:val="000379FA"/>
    <w:rsid w:val="00037D50"/>
    <w:rsid w:val="000425FA"/>
    <w:rsid w:val="00057BD2"/>
    <w:rsid w:val="00063443"/>
    <w:rsid w:val="00065CD5"/>
    <w:rsid w:val="000808B1"/>
    <w:rsid w:val="000827C8"/>
    <w:rsid w:val="00083D5C"/>
    <w:rsid w:val="00087194"/>
    <w:rsid w:val="000A6FC1"/>
    <w:rsid w:val="000A7EF8"/>
    <w:rsid w:val="000B0E32"/>
    <w:rsid w:val="000B1B37"/>
    <w:rsid w:val="000B327F"/>
    <w:rsid w:val="000C22CC"/>
    <w:rsid w:val="000D04F4"/>
    <w:rsid w:val="000D674C"/>
    <w:rsid w:val="000F29DA"/>
    <w:rsid w:val="000F2CCE"/>
    <w:rsid w:val="000F75D5"/>
    <w:rsid w:val="000F7E26"/>
    <w:rsid w:val="00100CE9"/>
    <w:rsid w:val="00102607"/>
    <w:rsid w:val="001045A9"/>
    <w:rsid w:val="00105D85"/>
    <w:rsid w:val="00107325"/>
    <w:rsid w:val="00107460"/>
    <w:rsid w:val="00107D8F"/>
    <w:rsid w:val="00113881"/>
    <w:rsid w:val="00117477"/>
    <w:rsid w:val="0012067F"/>
    <w:rsid w:val="0012445B"/>
    <w:rsid w:val="001418CE"/>
    <w:rsid w:val="0016619A"/>
    <w:rsid w:val="00180058"/>
    <w:rsid w:val="001811B5"/>
    <w:rsid w:val="0018212C"/>
    <w:rsid w:val="00187F87"/>
    <w:rsid w:val="001C158D"/>
    <w:rsid w:val="001C4A86"/>
    <w:rsid w:val="001C5849"/>
    <w:rsid w:val="001C60C2"/>
    <w:rsid w:val="001E5EE7"/>
    <w:rsid w:val="001F5761"/>
    <w:rsid w:val="001F5A3B"/>
    <w:rsid w:val="0020043F"/>
    <w:rsid w:val="00203056"/>
    <w:rsid w:val="00203314"/>
    <w:rsid w:val="002204C5"/>
    <w:rsid w:val="00221D4D"/>
    <w:rsid w:val="00223CD6"/>
    <w:rsid w:val="00232CAD"/>
    <w:rsid w:val="00237994"/>
    <w:rsid w:val="00255B57"/>
    <w:rsid w:val="00271855"/>
    <w:rsid w:val="002737BC"/>
    <w:rsid w:val="00275D1A"/>
    <w:rsid w:val="00287FB1"/>
    <w:rsid w:val="00292E15"/>
    <w:rsid w:val="002932B8"/>
    <w:rsid w:val="0029491A"/>
    <w:rsid w:val="002A0915"/>
    <w:rsid w:val="002A1A9E"/>
    <w:rsid w:val="002A1FAB"/>
    <w:rsid w:val="002A5480"/>
    <w:rsid w:val="002A6395"/>
    <w:rsid w:val="002A6897"/>
    <w:rsid w:val="002B487C"/>
    <w:rsid w:val="002C4DD2"/>
    <w:rsid w:val="002E750E"/>
    <w:rsid w:val="002F0EA8"/>
    <w:rsid w:val="002F3322"/>
    <w:rsid w:val="002F642B"/>
    <w:rsid w:val="002F73B7"/>
    <w:rsid w:val="002F7CB0"/>
    <w:rsid w:val="00300A17"/>
    <w:rsid w:val="00302A5D"/>
    <w:rsid w:val="00305A60"/>
    <w:rsid w:val="00314AC4"/>
    <w:rsid w:val="00314FCA"/>
    <w:rsid w:val="003202C2"/>
    <w:rsid w:val="00320DD5"/>
    <w:rsid w:val="00323188"/>
    <w:rsid w:val="0032674C"/>
    <w:rsid w:val="00330A27"/>
    <w:rsid w:val="003319F8"/>
    <w:rsid w:val="00336314"/>
    <w:rsid w:val="003422BF"/>
    <w:rsid w:val="0035647C"/>
    <w:rsid w:val="00360CA9"/>
    <w:rsid w:val="0037366B"/>
    <w:rsid w:val="0037553A"/>
    <w:rsid w:val="00381FF5"/>
    <w:rsid w:val="00393FE5"/>
    <w:rsid w:val="003A0CF5"/>
    <w:rsid w:val="003A520D"/>
    <w:rsid w:val="003A540A"/>
    <w:rsid w:val="003B0C6E"/>
    <w:rsid w:val="003B2532"/>
    <w:rsid w:val="003B3F9D"/>
    <w:rsid w:val="003B5E2C"/>
    <w:rsid w:val="003C2223"/>
    <w:rsid w:val="003C2608"/>
    <w:rsid w:val="003C3098"/>
    <w:rsid w:val="003D1DDD"/>
    <w:rsid w:val="003D30E2"/>
    <w:rsid w:val="003D60B7"/>
    <w:rsid w:val="003F1AA5"/>
    <w:rsid w:val="004134A5"/>
    <w:rsid w:val="00420E78"/>
    <w:rsid w:val="004210ED"/>
    <w:rsid w:val="00421790"/>
    <w:rsid w:val="00427632"/>
    <w:rsid w:val="00435360"/>
    <w:rsid w:val="00437FB3"/>
    <w:rsid w:val="00451396"/>
    <w:rsid w:val="00452353"/>
    <w:rsid w:val="00457211"/>
    <w:rsid w:val="00460EA7"/>
    <w:rsid w:val="0046146E"/>
    <w:rsid w:val="00465953"/>
    <w:rsid w:val="00467796"/>
    <w:rsid w:val="00483753"/>
    <w:rsid w:val="0048402E"/>
    <w:rsid w:val="00484A63"/>
    <w:rsid w:val="0048670F"/>
    <w:rsid w:val="0049326E"/>
    <w:rsid w:val="004937A3"/>
    <w:rsid w:val="00493B14"/>
    <w:rsid w:val="004A2510"/>
    <w:rsid w:val="004B0AD6"/>
    <w:rsid w:val="004B3C8E"/>
    <w:rsid w:val="004B4523"/>
    <w:rsid w:val="004C1EE3"/>
    <w:rsid w:val="004C7960"/>
    <w:rsid w:val="004D047B"/>
    <w:rsid w:val="004D208D"/>
    <w:rsid w:val="004D5D0E"/>
    <w:rsid w:val="004E05AA"/>
    <w:rsid w:val="004F2988"/>
    <w:rsid w:val="004F3917"/>
    <w:rsid w:val="004F7CE3"/>
    <w:rsid w:val="004F7DB9"/>
    <w:rsid w:val="00503853"/>
    <w:rsid w:val="005230EA"/>
    <w:rsid w:val="00533545"/>
    <w:rsid w:val="00533E93"/>
    <w:rsid w:val="00533FF6"/>
    <w:rsid w:val="0053616A"/>
    <w:rsid w:val="0054648A"/>
    <w:rsid w:val="00552E2E"/>
    <w:rsid w:val="00562CCE"/>
    <w:rsid w:val="005636DA"/>
    <w:rsid w:val="0056408A"/>
    <w:rsid w:val="00565CEE"/>
    <w:rsid w:val="00567F49"/>
    <w:rsid w:val="005728F0"/>
    <w:rsid w:val="005730F5"/>
    <w:rsid w:val="0059380E"/>
    <w:rsid w:val="005A3880"/>
    <w:rsid w:val="005A49D2"/>
    <w:rsid w:val="005A54B2"/>
    <w:rsid w:val="005A76CC"/>
    <w:rsid w:val="005B1FAD"/>
    <w:rsid w:val="005B33BE"/>
    <w:rsid w:val="005C12F0"/>
    <w:rsid w:val="005C3184"/>
    <w:rsid w:val="005C6958"/>
    <w:rsid w:val="005D79CD"/>
    <w:rsid w:val="005E099B"/>
    <w:rsid w:val="005E7A59"/>
    <w:rsid w:val="005F1B0D"/>
    <w:rsid w:val="005F3776"/>
    <w:rsid w:val="005F54FE"/>
    <w:rsid w:val="006010FC"/>
    <w:rsid w:val="00607D6A"/>
    <w:rsid w:val="006106E9"/>
    <w:rsid w:val="00611775"/>
    <w:rsid w:val="00617039"/>
    <w:rsid w:val="00625844"/>
    <w:rsid w:val="0063441E"/>
    <w:rsid w:val="00636886"/>
    <w:rsid w:val="006413F6"/>
    <w:rsid w:val="006420CF"/>
    <w:rsid w:val="00643524"/>
    <w:rsid w:val="006457ED"/>
    <w:rsid w:val="006504B7"/>
    <w:rsid w:val="006550A6"/>
    <w:rsid w:val="00656143"/>
    <w:rsid w:val="006676A5"/>
    <w:rsid w:val="0067276A"/>
    <w:rsid w:val="00672A14"/>
    <w:rsid w:val="006765E2"/>
    <w:rsid w:val="006765E7"/>
    <w:rsid w:val="0068072D"/>
    <w:rsid w:val="00682DDB"/>
    <w:rsid w:val="00687470"/>
    <w:rsid w:val="00690E00"/>
    <w:rsid w:val="00694581"/>
    <w:rsid w:val="006968B7"/>
    <w:rsid w:val="006A3E94"/>
    <w:rsid w:val="006B0E73"/>
    <w:rsid w:val="006B2D93"/>
    <w:rsid w:val="006B40A8"/>
    <w:rsid w:val="006C63BC"/>
    <w:rsid w:val="006D1835"/>
    <w:rsid w:val="006D3EFE"/>
    <w:rsid w:val="006D5CC4"/>
    <w:rsid w:val="006E01A6"/>
    <w:rsid w:val="006E5920"/>
    <w:rsid w:val="006F64CA"/>
    <w:rsid w:val="00702164"/>
    <w:rsid w:val="00704323"/>
    <w:rsid w:val="007056B3"/>
    <w:rsid w:val="00707EE9"/>
    <w:rsid w:val="007159CC"/>
    <w:rsid w:val="0072017C"/>
    <w:rsid w:val="00721005"/>
    <w:rsid w:val="00723F93"/>
    <w:rsid w:val="00726101"/>
    <w:rsid w:val="0072614D"/>
    <w:rsid w:val="00740122"/>
    <w:rsid w:val="00740FE7"/>
    <w:rsid w:val="007512F1"/>
    <w:rsid w:val="00767E6F"/>
    <w:rsid w:val="00770982"/>
    <w:rsid w:val="007742FD"/>
    <w:rsid w:val="007804D6"/>
    <w:rsid w:val="0078501E"/>
    <w:rsid w:val="00785383"/>
    <w:rsid w:val="00791F41"/>
    <w:rsid w:val="0079273F"/>
    <w:rsid w:val="0079377F"/>
    <w:rsid w:val="007A28B7"/>
    <w:rsid w:val="007A3A94"/>
    <w:rsid w:val="007A4507"/>
    <w:rsid w:val="007B2181"/>
    <w:rsid w:val="007B3278"/>
    <w:rsid w:val="007C1E6A"/>
    <w:rsid w:val="007E2439"/>
    <w:rsid w:val="007E6F45"/>
    <w:rsid w:val="007F15DF"/>
    <w:rsid w:val="007F2B1E"/>
    <w:rsid w:val="007F39A6"/>
    <w:rsid w:val="007F5572"/>
    <w:rsid w:val="008002A5"/>
    <w:rsid w:val="00801A6D"/>
    <w:rsid w:val="008053C2"/>
    <w:rsid w:val="00811468"/>
    <w:rsid w:val="00816BF5"/>
    <w:rsid w:val="008171B1"/>
    <w:rsid w:val="00824135"/>
    <w:rsid w:val="008257A9"/>
    <w:rsid w:val="008258DC"/>
    <w:rsid w:val="008313A1"/>
    <w:rsid w:val="00833BBA"/>
    <w:rsid w:val="00834903"/>
    <w:rsid w:val="00844B72"/>
    <w:rsid w:val="00844B97"/>
    <w:rsid w:val="008509F6"/>
    <w:rsid w:val="00863540"/>
    <w:rsid w:val="00874246"/>
    <w:rsid w:val="0088697C"/>
    <w:rsid w:val="00891B3B"/>
    <w:rsid w:val="008950BD"/>
    <w:rsid w:val="00896B41"/>
    <w:rsid w:val="008A1F31"/>
    <w:rsid w:val="008B2248"/>
    <w:rsid w:val="008C4DD6"/>
    <w:rsid w:val="008D6DA9"/>
    <w:rsid w:val="008F5C2E"/>
    <w:rsid w:val="008F7B90"/>
    <w:rsid w:val="00902EC1"/>
    <w:rsid w:val="0090770B"/>
    <w:rsid w:val="00922DD1"/>
    <w:rsid w:val="00922DEC"/>
    <w:rsid w:val="009239FA"/>
    <w:rsid w:val="00925F03"/>
    <w:rsid w:val="009264D8"/>
    <w:rsid w:val="00927900"/>
    <w:rsid w:val="00933AD2"/>
    <w:rsid w:val="00956811"/>
    <w:rsid w:val="00957378"/>
    <w:rsid w:val="0096132D"/>
    <w:rsid w:val="0096144B"/>
    <w:rsid w:val="00962166"/>
    <w:rsid w:val="0096649C"/>
    <w:rsid w:val="00966E6E"/>
    <w:rsid w:val="009703E4"/>
    <w:rsid w:val="00994C8C"/>
    <w:rsid w:val="00996F77"/>
    <w:rsid w:val="009A7058"/>
    <w:rsid w:val="009B3300"/>
    <w:rsid w:val="009B7489"/>
    <w:rsid w:val="009C0AC2"/>
    <w:rsid w:val="009C2EEB"/>
    <w:rsid w:val="009C7472"/>
    <w:rsid w:val="009D0E26"/>
    <w:rsid w:val="009E0918"/>
    <w:rsid w:val="009E2864"/>
    <w:rsid w:val="009E42EC"/>
    <w:rsid w:val="009E60F6"/>
    <w:rsid w:val="009E704B"/>
    <w:rsid w:val="009F5B59"/>
    <w:rsid w:val="009F6DF0"/>
    <w:rsid w:val="00A0331C"/>
    <w:rsid w:val="00A05B11"/>
    <w:rsid w:val="00A07787"/>
    <w:rsid w:val="00A10995"/>
    <w:rsid w:val="00A12340"/>
    <w:rsid w:val="00A1255B"/>
    <w:rsid w:val="00A1427B"/>
    <w:rsid w:val="00A20EE3"/>
    <w:rsid w:val="00A2290D"/>
    <w:rsid w:val="00A26580"/>
    <w:rsid w:val="00A40CD2"/>
    <w:rsid w:val="00A45282"/>
    <w:rsid w:val="00A53D50"/>
    <w:rsid w:val="00A72647"/>
    <w:rsid w:val="00A727A3"/>
    <w:rsid w:val="00A73AF0"/>
    <w:rsid w:val="00A77536"/>
    <w:rsid w:val="00A80DB5"/>
    <w:rsid w:val="00A83473"/>
    <w:rsid w:val="00A846C3"/>
    <w:rsid w:val="00A84A13"/>
    <w:rsid w:val="00A94D22"/>
    <w:rsid w:val="00AA3B56"/>
    <w:rsid w:val="00AB2060"/>
    <w:rsid w:val="00AB20CB"/>
    <w:rsid w:val="00AB4228"/>
    <w:rsid w:val="00AB6225"/>
    <w:rsid w:val="00AC055B"/>
    <w:rsid w:val="00AD59E5"/>
    <w:rsid w:val="00AE0C4E"/>
    <w:rsid w:val="00AF0556"/>
    <w:rsid w:val="00AF7E43"/>
    <w:rsid w:val="00B00A65"/>
    <w:rsid w:val="00B0739E"/>
    <w:rsid w:val="00B12378"/>
    <w:rsid w:val="00B17A89"/>
    <w:rsid w:val="00B22D13"/>
    <w:rsid w:val="00B2379E"/>
    <w:rsid w:val="00B27A54"/>
    <w:rsid w:val="00B403C0"/>
    <w:rsid w:val="00B518F6"/>
    <w:rsid w:val="00B554C1"/>
    <w:rsid w:val="00B561DA"/>
    <w:rsid w:val="00B5694B"/>
    <w:rsid w:val="00B60EDB"/>
    <w:rsid w:val="00B61F8C"/>
    <w:rsid w:val="00B64F1F"/>
    <w:rsid w:val="00B7046A"/>
    <w:rsid w:val="00B70957"/>
    <w:rsid w:val="00B71379"/>
    <w:rsid w:val="00B81327"/>
    <w:rsid w:val="00B853C7"/>
    <w:rsid w:val="00B85777"/>
    <w:rsid w:val="00B90188"/>
    <w:rsid w:val="00B90479"/>
    <w:rsid w:val="00B975D7"/>
    <w:rsid w:val="00BB3157"/>
    <w:rsid w:val="00BB454A"/>
    <w:rsid w:val="00BB6C5E"/>
    <w:rsid w:val="00BB6E2C"/>
    <w:rsid w:val="00BB7641"/>
    <w:rsid w:val="00BC0CD0"/>
    <w:rsid w:val="00BC2949"/>
    <w:rsid w:val="00BC6076"/>
    <w:rsid w:val="00BC6A7F"/>
    <w:rsid w:val="00BC7AC5"/>
    <w:rsid w:val="00BD3C32"/>
    <w:rsid w:val="00BE05D2"/>
    <w:rsid w:val="00BF594B"/>
    <w:rsid w:val="00BF660D"/>
    <w:rsid w:val="00C0142E"/>
    <w:rsid w:val="00C05E42"/>
    <w:rsid w:val="00C14425"/>
    <w:rsid w:val="00C15000"/>
    <w:rsid w:val="00C22551"/>
    <w:rsid w:val="00C24DD3"/>
    <w:rsid w:val="00C32257"/>
    <w:rsid w:val="00C4292A"/>
    <w:rsid w:val="00C47B1B"/>
    <w:rsid w:val="00C5057B"/>
    <w:rsid w:val="00C53659"/>
    <w:rsid w:val="00C54DDA"/>
    <w:rsid w:val="00C55946"/>
    <w:rsid w:val="00C66BF3"/>
    <w:rsid w:val="00C7139A"/>
    <w:rsid w:val="00C71FF6"/>
    <w:rsid w:val="00C725B3"/>
    <w:rsid w:val="00C73849"/>
    <w:rsid w:val="00C7391A"/>
    <w:rsid w:val="00C74EED"/>
    <w:rsid w:val="00C81476"/>
    <w:rsid w:val="00C860D5"/>
    <w:rsid w:val="00C94DA5"/>
    <w:rsid w:val="00CC10D3"/>
    <w:rsid w:val="00CD1BB1"/>
    <w:rsid w:val="00CE007F"/>
    <w:rsid w:val="00CE1773"/>
    <w:rsid w:val="00CF2BB2"/>
    <w:rsid w:val="00D10BBC"/>
    <w:rsid w:val="00D15CEA"/>
    <w:rsid w:val="00D15D29"/>
    <w:rsid w:val="00D2085D"/>
    <w:rsid w:val="00D21308"/>
    <w:rsid w:val="00D25792"/>
    <w:rsid w:val="00D270B6"/>
    <w:rsid w:val="00D44095"/>
    <w:rsid w:val="00D44A0A"/>
    <w:rsid w:val="00D51D54"/>
    <w:rsid w:val="00D60875"/>
    <w:rsid w:val="00D704A7"/>
    <w:rsid w:val="00D71E27"/>
    <w:rsid w:val="00D72203"/>
    <w:rsid w:val="00D803DE"/>
    <w:rsid w:val="00D80A43"/>
    <w:rsid w:val="00D868D8"/>
    <w:rsid w:val="00D9192F"/>
    <w:rsid w:val="00D9371E"/>
    <w:rsid w:val="00DA1ABD"/>
    <w:rsid w:val="00DA2CAC"/>
    <w:rsid w:val="00DA59D3"/>
    <w:rsid w:val="00DB3712"/>
    <w:rsid w:val="00DC3CE4"/>
    <w:rsid w:val="00DD58D1"/>
    <w:rsid w:val="00DD7CE7"/>
    <w:rsid w:val="00DE5AD2"/>
    <w:rsid w:val="00DE7DF2"/>
    <w:rsid w:val="00DF4545"/>
    <w:rsid w:val="00E006A6"/>
    <w:rsid w:val="00E02B43"/>
    <w:rsid w:val="00E02C9C"/>
    <w:rsid w:val="00E03B28"/>
    <w:rsid w:val="00E1027C"/>
    <w:rsid w:val="00E172AB"/>
    <w:rsid w:val="00E2331D"/>
    <w:rsid w:val="00E34B84"/>
    <w:rsid w:val="00E43D9A"/>
    <w:rsid w:val="00E47BA4"/>
    <w:rsid w:val="00E52B66"/>
    <w:rsid w:val="00E53CEE"/>
    <w:rsid w:val="00E56AD9"/>
    <w:rsid w:val="00E62D77"/>
    <w:rsid w:val="00E80A94"/>
    <w:rsid w:val="00E8783C"/>
    <w:rsid w:val="00E921DC"/>
    <w:rsid w:val="00E954EF"/>
    <w:rsid w:val="00EB4B79"/>
    <w:rsid w:val="00EB6E21"/>
    <w:rsid w:val="00EC2BDE"/>
    <w:rsid w:val="00ED3546"/>
    <w:rsid w:val="00ED6E39"/>
    <w:rsid w:val="00ED75DC"/>
    <w:rsid w:val="00EE2800"/>
    <w:rsid w:val="00EE51F7"/>
    <w:rsid w:val="00EF02FE"/>
    <w:rsid w:val="00F036E6"/>
    <w:rsid w:val="00F04F29"/>
    <w:rsid w:val="00F07021"/>
    <w:rsid w:val="00F07A71"/>
    <w:rsid w:val="00F10467"/>
    <w:rsid w:val="00F1348B"/>
    <w:rsid w:val="00F16E2D"/>
    <w:rsid w:val="00F17C10"/>
    <w:rsid w:val="00F17DD6"/>
    <w:rsid w:val="00F214FE"/>
    <w:rsid w:val="00F22A7C"/>
    <w:rsid w:val="00F40AE2"/>
    <w:rsid w:val="00F412E9"/>
    <w:rsid w:val="00F437BC"/>
    <w:rsid w:val="00F47997"/>
    <w:rsid w:val="00F51EC3"/>
    <w:rsid w:val="00F52368"/>
    <w:rsid w:val="00F60467"/>
    <w:rsid w:val="00F74A01"/>
    <w:rsid w:val="00F7583A"/>
    <w:rsid w:val="00F76A9B"/>
    <w:rsid w:val="00F900D9"/>
    <w:rsid w:val="00F90FDF"/>
    <w:rsid w:val="00F9459B"/>
    <w:rsid w:val="00F95EE2"/>
    <w:rsid w:val="00FB0F5C"/>
    <w:rsid w:val="00FB3C3D"/>
    <w:rsid w:val="00FB4C33"/>
    <w:rsid w:val="00FC1B9A"/>
    <w:rsid w:val="00FC2789"/>
    <w:rsid w:val="00FC6FF5"/>
    <w:rsid w:val="00FD2FDB"/>
    <w:rsid w:val="00FD4143"/>
    <w:rsid w:val="00FE4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0113"/>
    <o:shapelayout v:ext="edit">
      <o:idmap v:ext="edit" data="1"/>
    </o:shapelayout>
  </w:shapeDefaults>
  <w:decimalSymbol w:val="."/>
  <w:listSeparator w:val=","/>
  <w15:chartTrackingRefBased/>
  <w15:docId w15:val="{E51272DA-5D81-4624-B64A-FBBAE3F80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A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C15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5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58D"/>
    <w:rPr>
      <w:sz w:val="20"/>
      <w:szCs w:val="20"/>
    </w:rPr>
  </w:style>
  <w:style w:type="paragraph" w:styleId="NoSpacing">
    <w:name w:val="No Spacing"/>
    <w:uiPriority w:val="1"/>
    <w:qFormat/>
    <w:rsid w:val="000D04F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413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13F6"/>
  </w:style>
  <w:style w:type="paragraph" w:styleId="Footer">
    <w:name w:val="footer"/>
    <w:basedOn w:val="Normal"/>
    <w:link w:val="FooterChar"/>
    <w:uiPriority w:val="99"/>
    <w:unhideWhenUsed/>
    <w:rsid w:val="006413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3F6"/>
  </w:style>
  <w:style w:type="paragraph" w:styleId="ListParagraph">
    <w:name w:val="List Paragraph"/>
    <w:basedOn w:val="Normal"/>
    <w:uiPriority w:val="34"/>
    <w:qFormat/>
    <w:rsid w:val="00BC0C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5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F34594-CF6A-4000-BA58-C06E104409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11</Pages>
  <Words>2686</Words>
  <Characters>15316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7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alla, Mohamed</dc:creator>
  <cp:keywords/>
  <dc:description/>
  <cp:lastModifiedBy>Mohamed Abdalla</cp:lastModifiedBy>
  <cp:revision>46</cp:revision>
  <dcterms:created xsi:type="dcterms:W3CDTF">2018-02-12T09:40:00Z</dcterms:created>
  <dcterms:modified xsi:type="dcterms:W3CDTF">2019-03-05T12:23:00Z</dcterms:modified>
</cp:coreProperties>
</file>